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DD4" w:rsidRPr="00AD6020" w:rsidRDefault="00006DD4" w:rsidP="00006DD4">
      <w:pPr>
        <w:rPr>
          <w:sz w:val="20"/>
          <w:szCs w:val="20"/>
        </w:rPr>
      </w:pPr>
      <w:r w:rsidRPr="00101931">
        <w:rPr>
          <w:rFonts w:ascii="Times New Roman" w:eastAsia="MS Mincho" w:hAnsi="Times New Roman" w:cs="Times New Roman"/>
          <w:b/>
          <w:bCs/>
          <w:color w:val="000000"/>
          <w:sz w:val="20"/>
          <w:szCs w:val="20"/>
          <w:lang w:val="de-DE"/>
        </w:rPr>
        <w:t xml:space="preserve">Table E1. </w:t>
      </w:r>
      <w:r w:rsidRPr="00AD6020">
        <w:rPr>
          <w:rFonts w:ascii="Times New Roman" w:eastAsia="Times New Roman" w:hAnsi="Times New Roman" w:cs="Times New Roman"/>
          <w:b/>
          <w:bCs/>
          <w:color w:val="000000"/>
          <w:kern w:val="36"/>
          <w:sz w:val="20"/>
          <w:szCs w:val="20"/>
          <w:lang w:eastAsia="en-GB"/>
        </w:rPr>
        <w:t xml:space="preserve">Correlation of COPD clinical characteristics with sputum </w:t>
      </w:r>
      <w:proofErr w:type="spellStart"/>
      <w:r w:rsidRPr="00AD6020">
        <w:rPr>
          <w:rFonts w:ascii="Times New Roman" w:eastAsia="Times New Roman" w:hAnsi="Times New Roman" w:cs="Times New Roman"/>
          <w:b/>
          <w:bCs/>
          <w:color w:val="000000"/>
          <w:kern w:val="36"/>
          <w:sz w:val="20"/>
          <w:szCs w:val="20"/>
          <w:lang w:eastAsia="en-GB"/>
        </w:rPr>
        <w:t>eosinophils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kern w:val="36"/>
          <w:sz w:val="20"/>
          <w:szCs w:val="20"/>
          <w:lang w:eastAsia="en-GB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kern w:val="36"/>
          <w:sz w:val="20"/>
          <w:szCs w:val="20"/>
          <w:lang w:eastAsia="en-GB"/>
        </w:rPr>
        <w:t>EvA</w:t>
      </w:r>
      <w:proofErr w:type="spellEnd"/>
      <w:r w:rsidRPr="00AD6020">
        <w:rPr>
          <w:rFonts w:ascii="Times New Roman" w:eastAsia="Times New Roman" w:hAnsi="Times New Roman" w:cs="Times New Roman"/>
          <w:b/>
          <w:bCs/>
          <w:color w:val="000000"/>
          <w:kern w:val="36"/>
          <w:sz w:val="20"/>
          <w:szCs w:val="20"/>
          <w:lang w:eastAsia="en-GB"/>
        </w:rPr>
        <w:t xml:space="preserve"> (n=256)</w:t>
      </w:r>
    </w:p>
    <w:tbl>
      <w:tblPr>
        <w:tblStyle w:val="TableGrid2"/>
        <w:tblW w:w="8755" w:type="dxa"/>
        <w:tblLayout w:type="fixed"/>
        <w:tblLook w:val="04A0"/>
      </w:tblPr>
      <w:tblGrid>
        <w:gridCol w:w="2660"/>
        <w:gridCol w:w="2410"/>
        <w:gridCol w:w="1559"/>
        <w:gridCol w:w="2126"/>
      </w:tblGrid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:rsidR="00006DD4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utum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sinophi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r</w:t>
            </w: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26" w:type="dxa"/>
          </w:tcPr>
          <w:p w:rsidR="00006DD4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559" w:type="dxa"/>
          </w:tcPr>
          <w:p w:rsidR="00006DD4" w:rsidRPr="008B638B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3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history (pack years)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kg/m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MWD (m)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559" w:type="dxa"/>
          </w:tcPr>
          <w:p w:rsidR="00006DD4" w:rsidRPr="008B638B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3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E index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lmonary Function Tests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006DD4" w:rsidRPr="0092268A" w:rsidTr="00ED1A3A">
        <w:trPr>
          <w:trHeight w:val="391"/>
        </w:trPr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 predicted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559" w:type="dxa"/>
          </w:tcPr>
          <w:p w:rsidR="00006DD4" w:rsidRPr="00283AEF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FVC % 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559" w:type="dxa"/>
          </w:tcPr>
          <w:p w:rsidR="00006DD4" w:rsidRPr="008B638B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38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nchodilator response (%)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/TLC % predicted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CO/VA % predicted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T Parameters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 density Perc15 HU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wall area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lood parameters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leucocytes10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s/L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s</w:t>
            </w:r>
            <w:proofErr w:type="spellEnd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s/L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sinophils</w:t>
            </w:r>
            <w:proofErr w:type="spellEnd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s/L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559" w:type="dxa"/>
          </w:tcPr>
          <w:p w:rsidR="00006DD4" w:rsidRPr="00857053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E</w:t>
            </w:r>
            <w:proofErr w:type="spellEnd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</w:t>
            </w:r>
            <w:proofErr w:type="spellEnd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L 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559" w:type="dxa"/>
          </w:tcPr>
          <w:p w:rsidR="00006DD4" w:rsidRPr="004C7C09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C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utum</w:t>
            </w:r>
            <w:r w:rsidRPr="0092268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rameters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utum </w:t>
            </w:r>
            <w:proofErr w:type="spellStart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s</w:t>
            </w:r>
            <w:proofErr w:type="spellEnd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1559" w:type="dxa"/>
          </w:tcPr>
          <w:p w:rsidR="00006DD4" w:rsidRPr="00A57125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utum </w:t>
            </w:r>
            <w:proofErr w:type="spellStart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sinophils</w:t>
            </w:r>
            <w:proofErr w:type="spellEnd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 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559" w:type="dxa"/>
          </w:tcPr>
          <w:p w:rsidR="00006DD4" w:rsidRPr="00E573C9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 MPO (pg/</w:t>
            </w:r>
            <w:proofErr w:type="spellStart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proofErr w:type="spellEnd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559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 HNL (pg/</w:t>
            </w:r>
            <w:proofErr w:type="spellStart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proofErr w:type="spellEnd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559" w:type="dxa"/>
          </w:tcPr>
          <w:p w:rsidR="00006DD4" w:rsidRPr="008B638B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638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006DD4" w:rsidRPr="0092268A" w:rsidTr="00ED1A3A">
        <w:tc>
          <w:tcPr>
            <w:tcW w:w="2660" w:type="dxa"/>
          </w:tcPr>
          <w:p w:rsidR="00006DD4" w:rsidRPr="0092268A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utum ECP (pg/</w:t>
            </w:r>
            <w:proofErr w:type="spellStart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proofErr w:type="spellEnd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2410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559" w:type="dxa"/>
          </w:tcPr>
          <w:p w:rsidR="00006DD4" w:rsidRPr="008B638B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</w:t>
            </w:r>
            <w:r w:rsidRPr="008B638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:rsidR="00006DD4" w:rsidRPr="0092268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</w:tbl>
    <w:p w:rsidR="00006DD4" w:rsidRDefault="00006DD4" w:rsidP="00006DD4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</w:p>
    <w:p w:rsidR="00006DD4" w:rsidRPr="00101E80" w:rsidRDefault="00006DD4" w:rsidP="00006DD4">
      <w:pPr>
        <w:pStyle w:val="NoSpacing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32AC">
        <w:rPr>
          <w:rFonts w:ascii="Times New Roman" w:hAnsi="Times New Roman" w:cs="Times New Roman"/>
          <w:sz w:val="20"/>
          <w:szCs w:val="20"/>
        </w:rPr>
        <w:t xml:space="preserve">Pearson correlation unless stated </w:t>
      </w:r>
      <w:r w:rsidRPr="007F32AC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7F32AC">
        <w:rPr>
          <w:rFonts w:ascii="Times New Roman" w:hAnsi="Times New Roman" w:cs="Times New Roman"/>
          <w:sz w:val="20"/>
          <w:szCs w:val="20"/>
        </w:rPr>
        <w:t>Spearman correlation</w:t>
      </w:r>
      <w:r w:rsidRPr="007F32A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BMI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body mass index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MWD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-min walk distance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BODE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body mass index, airflow obstruction, dyspnoea, exercis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FEV1: forced expiratory volume in 1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VC: forced vital capacit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V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idual volume; TLC: Total lung capacity;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TLCO: transfer capacity of the lungs for carbon monoxid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;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VA: alveolar volum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CT: Computed Tomograph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c15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15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ercentile point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U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Hounsfield uni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IgE</w:t>
      </w:r>
      <w:proofErr w:type="spellEnd"/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: Immunoglobulin 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MP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Myeloperoxidas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N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Human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neutrophil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lipocali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C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: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eosinophil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tionic protein</w:t>
      </w:r>
    </w:p>
    <w:p w:rsidR="00006DD4" w:rsidRDefault="00006DD4" w:rsidP="00006DD4">
      <w:pP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  <w:szCs w:val="24"/>
          <w:lang w:eastAsia="en-GB"/>
        </w:rPr>
      </w:pPr>
      <w:r>
        <w:rPr>
          <w:color w:val="000000" w:themeColor="text1"/>
          <w:sz w:val="24"/>
          <w:szCs w:val="24"/>
        </w:rPr>
        <w:br w:type="page"/>
      </w:r>
    </w:p>
    <w:p w:rsidR="00006DD4" w:rsidRPr="00B24E10" w:rsidRDefault="00006DD4" w:rsidP="00006DD4">
      <w:pPr>
        <w:pStyle w:val="Heading1"/>
        <w:spacing w:before="0" w:line="360" w:lineRule="auto"/>
        <w:jc w:val="both"/>
        <w:rPr>
          <w:color w:val="000000" w:themeColor="text1"/>
          <w:sz w:val="20"/>
          <w:szCs w:val="20"/>
        </w:rPr>
      </w:pPr>
      <w:r w:rsidRPr="00B24E10">
        <w:rPr>
          <w:color w:val="000000" w:themeColor="text1"/>
          <w:sz w:val="20"/>
          <w:szCs w:val="20"/>
        </w:rPr>
        <w:lastRenderedPageBreak/>
        <w:t xml:space="preserve">Table E2. </w:t>
      </w:r>
      <w:proofErr w:type="spellStart"/>
      <w:r w:rsidRPr="00B24E10">
        <w:rPr>
          <w:color w:val="000000" w:themeColor="text1"/>
          <w:sz w:val="20"/>
          <w:szCs w:val="20"/>
        </w:rPr>
        <w:t>EvA</w:t>
      </w:r>
      <w:proofErr w:type="spellEnd"/>
      <w:r w:rsidRPr="00B24E10">
        <w:rPr>
          <w:color w:val="000000" w:themeColor="text1"/>
          <w:sz w:val="20"/>
          <w:szCs w:val="20"/>
        </w:rPr>
        <w:t xml:space="preserve">- clinical characteristics of </w:t>
      </w:r>
      <w:proofErr w:type="spellStart"/>
      <w:r w:rsidRPr="00B24E10">
        <w:rPr>
          <w:color w:val="000000" w:themeColor="text1"/>
          <w:sz w:val="20"/>
          <w:szCs w:val="20"/>
        </w:rPr>
        <w:t>eosinophilic</w:t>
      </w:r>
      <w:proofErr w:type="spellEnd"/>
      <w:r w:rsidRPr="00B24E10">
        <w:rPr>
          <w:color w:val="000000" w:themeColor="text1"/>
          <w:sz w:val="20"/>
          <w:szCs w:val="20"/>
        </w:rPr>
        <w:t xml:space="preserve"> versus non-</w:t>
      </w:r>
      <w:proofErr w:type="spellStart"/>
      <w:r w:rsidRPr="00B24E10">
        <w:rPr>
          <w:color w:val="000000" w:themeColor="text1"/>
          <w:sz w:val="20"/>
          <w:szCs w:val="20"/>
        </w:rPr>
        <w:t>eosinophilic</w:t>
      </w:r>
      <w:proofErr w:type="spellEnd"/>
      <w:r w:rsidRPr="00B24E10">
        <w:rPr>
          <w:color w:val="000000" w:themeColor="text1"/>
          <w:sz w:val="20"/>
          <w:szCs w:val="20"/>
        </w:rPr>
        <w:t xml:space="preserve"> COPD subjects using blood cell count cut-off </w:t>
      </w:r>
      <w:r w:rsidRPr="00B24E10">
        <w:rPr>
          <w:sz w:val="20"/>
          <w:szCs w:val="20"/>
        </w:rPr>
        <w:t xml:space="preserve">&gt;200 </w:t>
      </w:r>
      <w:proofErr w:type="spellStart"/>
      <w:r w:rsidRPr="00B24E10">
        <w:rPr>
          <w:sz w:val="20"/>
          <w:szCs w:val="20"/>
        </w:rPr>
        <w:t>eosinophils</w:t>
      </w:r>
      <w:proofErr w:type="spellEnd"/>
      <w:r w:rsidRPr="00B24E10">
        <w:rPr>
          <w:sz w:val="20"/>
          <w:szCs w:val="20"/>
        </w:rPr>
        <w:t>/</w:t>
      </w:r>
      <w:r w:rsidRPr="00B24E10">
        <w:rPr>
          <w:rFonts w:ascii="Symbol" w:hAnsi="Symbol"/>
          <w:sz w:val="20"/>
          <w:szCs w:val="20"/>
        </w:rPr>
        <w:t></w:t>
      </w:r>
      <w:r w:rsidRPr="00B24E10">
        <w:rPr>
          <w:sz w:val="20"/>
          <w:szCs w:val="20"/>
        </w:rPr>
        <w:t>L</w:t>
      </w:r>
      <w:r w:rsidRPr="00B24E10">
        <w:rPr>
          <w:color w:val="000000" w:themeColor="text1"/>
          <w:sz w:val="20"/>
          <w:szCs w:val="20"/>
        </w:rPr>
        <w:t xml:space="preserve"> for those with </w:t>
      </w:r>
      <w:r>
        <w:rPr>
          <w:color w:val="000000" w:themeColor="text1"/>
          <w:sz w:val="20"/>
          <w:szCs w:val="20"/>
        </w:rPr>
        <w:t xml:space="preserve">available </w:t>
      </w:r>
      <w:r w:rsidRPr="00B24E10">
        <w:rPr>
          <w:color w:val="000000" w:themeColor="text1"/>
          <w:sz w:val="20"/>
          <w:szCs w:val="20"/>
        </w:rPr>
        <w:t xml:space="preserve">bronchial epithelial brush </w:t>
      </w:r>
      <w:proofErr w:type="spellStart"/>
      <w:r w:rsidRPr="00B24E10">
        <w:rPr>
          <w:color w:val="000000" w:themeColor="text1"/>
          <w:sz w:val="20"/>
          <w:szCs w:val="20"/>
        </w:rPr>
        <w:t>transcriptom</w:t>
      </w:r>
      <w:r>
        <w:rPr>
          <w:color w:val="000000" w:themeColor="text1"/>
          <w:sz w:val="20"/>
          <w:szCs w:val="20"/>
        </w:rPr>
        <w:t>ic</w:t>
      </w:r>
      <w:proofErr w:type="spellEnd"/>
      <w:r>
        <w:rPr>
          <w:color w:val="000000" w:themeColor="text1"/>
          <w:sz w:val="20"/>
          <w:szCs w:val="20"/>
        </w:rPr>
        <w:t xml:space="preserve"> data</w:t>
      </w:r>
      <w:r w:rsidRPr="00B24E10">
        <w:rPr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9242" w:type="dxa"/>
        <w:tblLayout w:type="fixed"/>
        <w:tblLook w:val="04A0"/>
      </w:tblPr>
      <w:tblGrid>
        <w:gridCol w:w="2943"/>
        <w:gridCol w:w="1701"/>
        <w:gridCol w:w="993"/>
        <w:gridCol w:w="1701"/>
        <w:gridCol w:w="992"/>
        <w:gridCol w:w="912"/>
      </w:tblGrid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006DD4" w:rsidRPr="00AB3359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sinophilic</w:t>
            </w:r>
            <w:proofErr w:type="spellEnd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PD</w:t>
            </w:r>
          </w:p>
        </w:tc>
        <w:tc>
          <w:tcPr>
            <w:tcW w:w="993" w:type="dxa"/>
          </w:tcPr>
          <w:p w:rsidR="00006DD4" w:rsidRPr="00AB3359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:rsidR="00006DD4" w:rsidRPr="00AB3359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sinophilic</w:t>
            </w:r>
            <w:proofErr w:type="spellEnd"/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PD</w:t>
            </w:r>
          </w:p>
        </w:tc>
        <w:tc>
          <w:tcPr>
            <w:tcW w:w="992" w:type="dxa"/>
          </w:tcPr>
          <w:p w:rsidR="00006DD4" w:rsidRPr="00AB3359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12" w:type="dxa"/>
          </w:tcPr>
          <w:p w:rsidR="00006DD4" w:rsidRPr="00AB3359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 (</w:t>
            </w: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)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12" w:type="dxa"/>
          </w:tcPr>
          <w:p w:rsidR="00006DD4" w:rsidRPr="00A30A4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4A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</w:t>
            </w: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1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1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1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history (pack years)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2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1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1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 kg/m</w:t>
            </w:r>
            <w:r w:rsidRPr="00B073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0.5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0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12" w:type="dxa"/>
          </w:tcPr>
          <w:p w:rsidR="00006DD4" w:rsidRPr="00A30A4A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A4A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MWD (m)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5 (12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 (8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1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E index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1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341292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4129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ulmonary Function Tests</w:t>
            </w:r>
          </w:p>
        </w:tc>
        <w:tc>
          <w:tcPr>
            <w:tcW w:w="1701" w:type="dxa"/>
          </w:tcPr>
          <w:p w:rsidR="00006DD4" w:rsidRPr="00496383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006DD4" w:rsidRPr="00341292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006DD4" w:rsidRPr="00341292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006DD4" w:rsidRPr="00341292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:rsidR="00006DD4" w:rsidRPr="00341292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</w:t>
            </w: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% p</w:t>
            </w: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icted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1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1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12" w:type="dxa"/>
          </w:tcPr>
          <w:p w:rsidR="00006DD4" w:rsidRPr="00AB3359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</w:t>
            </w:r>
            <w:r w:rsidRPr="00B073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FVC % 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1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1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1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nchodilator response (%)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1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V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% predicted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02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0.02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91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CO/V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% predicted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3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2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91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341292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4129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T Parameters</w:t>
            </w:r>
          </w:p>
        </w:tc>
        <w:tc>
          <w:tcPr>
            <w:tcW w:w="1701" w:type="dxa"/>
          </w:tcPr>
          <w:p w:rsidR="00006DD4" w:rsidRPr="00341292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006DD4" w:rsidRPr="00341292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:rsidR="00006DD4" w:rsidRPr="00341292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006DD4" w:rsidRPr="00AB3359" w:rsidTr="00ED1A3A">
        <w:tc>
          <w:tcPr>
            <w:tcW w:w="2943" w:type="dxa"/>
          </w:tcPr>
          <w:p w:rsidR="00006DD4" w:rsidRPr="00341292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 density Perc15 HU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19 (2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18 (2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912" w:type="dxa"/>
          </w:tcPr>
          <w:p w:rsidR="00006DD4" w:rsidRPr="00571CE9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CE9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age wall area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1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1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912" w:type="dxa"/>
          </w:tcPr>
          <w:p w:rsidR="00006DD4" w:rsidRPr="00571CE9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CE9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341292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4129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ood parameters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06DD4" w:rsidRPr="00341292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006DD4" w:rsidRPr="00341292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:rsidR="00006DD4" w:rsidRPr="00841C11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12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leucocytes10</w:t>
            </w:r>
            <w:r w:rsidRPr="003412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3412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s/L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2 (0.17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6 (0.13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12" w:type="dxa"/>
          </w:tcPr>
          <w:p w:rsidR="00006DD4" w:rsidRPr="00341292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loo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trophil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073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B073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B073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/L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7 (0.15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 (0.11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12" w:type="dxa"/>
          </w:tcPr>
          <w:p w:rsidR="00006DD4" w:rsidRPr="00841C11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loo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inophil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073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B073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B073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s/L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7 (0.028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003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912" w:type="dxa"/>
          </w:tcPr>
          <w:p w:rsidR="00006DD4" w:rsidRPr="00841C11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lood </w:t>
            </w:r>
            <w:proofErr w:type="spellStart"/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L </w:t>
            </w:r>
            <w:r w:rsidRPr="003412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</w:tcPr>
          <w:p w:rsidR="00006DD4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28-174)</w:t>
            </w:r>
          </w:p>
        </w:tc>
        <w:tc>
          <w:tcPr>
            <w:tcW w:w="993" w:type="dxa"/>
          </w:tcPr>
          <w:p w:rsidR="00006DD4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01" w:type="dxa"/>
          </w:tcPr>
          <w:p w:rsidR="00006DD4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13-81)</w:t>
            </w:r>
          </w:p>
        </w:tc>
        <w:tc>
          <w:tcPr>
            <w:tcW w:w="992" w:type="dxa"/>
          </w:tcPr>
          <w:p w:rsidR="00006DD4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912" w:type="dxa"/>
          </w:tcPr>
          <w:p w:rsidR="00006DD4" w:rsidRPr="00841C11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C1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341292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Sputum </w:t>
            </w:r>
            <w:r w:rsidRPr="0034129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701" w:type="dxa"/>
          </w:tcPr>
          <w:p w:rsidR="00006DD4" w:rsidRPr="00544505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006DD4" w:rsidRPr="00341292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006DD4" w:rsidRPr="00341292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006DD4" w:rsidRPr="00341292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</w:tcPr>
          <w:p w:rsidR="00006DD4" w:rsidRPr="00341292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putum </w:t>
            </w:r>
            <w:proofErr w:type="spellStart"/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ophil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 </w:t>
            </w:r>
            <w:r w:rsidRPr="003412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56-89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68-87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1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putum </w:t>
            </w:r>
            <w:proofErr w:type="spellStart"/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sinophil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) </w:t>
            </w:r>
            <w:r w:rsidRPr="003412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-7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4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12" w:type="dxa"/>
          </w:tcPr>
          <w:p w:rsidR="00006DD4" w:rsidRPr="00841C11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1C11">
              <w:rPr>
                <w:rFonts w:ascii="Times New Roman" w:hAnsi="Times New Roman" w:cs="Times New Roman"/>
                <w:b/>
                <w:sz w:val="20"/>
                <w:szCs w:val="20"/>
              </w:rPr>
              <w:t>0.049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utum MP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pg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3412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 (130-524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 (230-629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1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3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utum HN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pg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3412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0 (469-1877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7 (911-2961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1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006DD4" w:rsidRPr="00AB3359" w:rsidTr="00ED1A3A">
        <w:tc>
          <w:tcPr>
            <w:tcW w:w="2943" w:type="dxa"/>
          </w:tcPr>
          <w:p w:rsidR="00006DD4" w:rsidRPr="00AB3359" w:rsidRDefault="00006DD4" w:rsidP="00ED1A3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utum ECP (pg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3412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 (59-528)</w:t>
            </w:r>
          </w:p>
        </w:tc>
        <w:tc>
          <w:tcPr>
            <w:tcW w:w="993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01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(67-572)</w:t>
            </w:r>
          </w:p>
        </w:tc>
        <w:tc>
          <w:tcPr>
            <w:tcW w:w="99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12" w:type="dxa"/>
          </w:tcPr>
          <w:p w:rsidR="00006DD4" w:rsidRPr="00223F28" w:rsidRDefault="00006DD4" w:rsidP="00ED1A3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</w:tr>
    </w:tbl>
    <w:p w:rsidR="00006DD4" w:rsidRPr="007A69B4" w:rsidRDefault="00006DD4" w:rsidP="00006DD4">
      <w:r w:rsidRPr="00DD5C8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Mean (SEM) unless otherwise stated;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#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edian (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interquartil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nge)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MI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body mass index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MWD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-min walk distance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BODE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body mass index, airflow obstruction, dyspnoea, exercis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FEV1: forced expiratory volume in 1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VC: forced vital capacit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V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idual volume; TLC: Total lung capacity;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TLCO: transfer capacity of the lungs for carbon monoxid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;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VA: alveolar volum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CT: Computed Tomograph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c15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15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th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ercentile point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U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Hounsfield uni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IgE</w:t>
      </w:r>
      <w:proofErr w:type="spellEnd"/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: Immunoglobulin 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P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Myeloperoxidas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N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Human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neutrophil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lipocali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C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: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eosinophil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tionic protein</w:t>
      </w:r>
      <w:r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br w:type="page"/>
      </w:r>
    </w:p>
    <w:p w:rsidR="00006DD4" w:rsidRPr="00B24E10" w:rsidRDefault="00006DD4" w:rsidP="00006DD4">
      <w:pPr>
        <w:spacing w:after="0" w:line="480" w:lineRule="auto"/>
        <w:jc w:val="both"/>
        <w:rPr>
          <w:rFonts w:ascii="Times New Roman" w:hAnsi="Times New Roman"/>
          <w:b/>
          <w:i/>
          <w:sz w:val="20"/>
          <w:szCs w:val="20"/>
        </w:rPr>
      </w:pPr>
      <w:r w:rsidRPr="00B24E10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Table E3. U-BIOPRED- clinical characteristics of </w:t>
      </w:r>
      <w:proofErr w:type="spellStart"/>
      <w:r w:rsidRPr="00B24E1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osinophi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lic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versus non-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osinophilic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sthma</w:t>
      </w:r>
      <w:r w:rsidRPr="00B24E1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ubjects using blood cell count cut-off </w:t>
      </w:r>
      <w:r w:rsidRPr="00B24E10">
        <w:rPr>
          <w:rFonts w:ascii="Times New Roman" w:hAnsi="Times New Roman" w:cs="Times New Roman"/>
          <w:b/>
          <w:sz w:val="20"/>
          <w:szCs w:val="20"/>
        </w:rPr>
        <w:t xml:space="preserve">&gt;200 </w:t>
      </w:r>
      <w:proofErr w:type="spellStart"/>
      <w:r w:rsidRPr="00B24E10">
        <w:rPr>
          <w:rFonts w:ascii="Times New Roman" w:hAnsi="Times New Roman" w:cs="Times New Roman"/>
          <w:b/>
          <w:sz w:val="20"/>
          <w:szCs w:val="20"/>
        </w:rPr>
        <w:t>eosinophils</w:t>
      </w:r>
      <w:proofErr w:type="spellEnd"/>
      <w:r w:rsidRPr="00B24E10">
        <w:rPr>
          <w:rFonts w:ascii="Times New Roman" w:hAnsi="Times New Roman" w:cs="Times New Roman"/>
          <w:b/>
          <w:sz w:val="20"/>
          <w:szCs w:val="20"/>
        </w:rPr>
        <w:t>/</w:t>
      </w:r>
      <w:r w:rsidRPr="00B24E10">
        <w:rPr>
          <w:rFonts w:ascii="Symbol" w:hAnsi="Symbol" w:cs="Times New Roman"/>
          <w:b/>
          <w:sz w:val="20"/>
          <w:szCs w:val="20"/>
        </w:rPr>
        <w:t></w:t>
      </w:r>
      <w:r w:rsidRPr="00B24E10">
        <w:rPr>
          <w:rFonts w:ascii="Times New Roman" w:hAnsi="Times New Roman" w:cs="Times New Roman"/>
          <w:b/>
          <w:sz w:val="20"/>
          <w:szCs w:val="20"/>
        </w:rPr>
        <w:t>L</w:t>
      </w:r>
      <w:r w:rsidRPr="00B24E1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for those with bronchial epithelial brush </w:t>
      </w:r>
      <w:proofErr w:type="spellStart"/>
      <w:r w:rsidRPr="00B24E1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ranscriptome</w:t>
      </w:r>
      <w:proofErr w:type="spellEnd"/>
      <w:r w:rsidRPr="00B24E1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:rsidR="00006DD4" w:rsidRPr="003A581E" w:rsidRDefault="00006DD4" w:rsidP="00006DD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10232" w:type="dxa"/>
        <w:tblLook w:val="04A0"/>
      </w:tblPr>
      <w:tblGrid>
        <w:gridCol w:w="3280"/>
        <w:gridCol w:w="2080"/>
        <w:gridCol w:w="2360"/>
        <w:gridCol w:w="1600"/>
        <w:gridCol w:w="912"/>
      </w:tblGrid>
      <w:tr w:rsidR="00006DD4" w:rsidRPr="003A581E" w:rsidTr="00ED1A3A">
        <w:trPr>
          <w:trHeight w:val="600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6DD4" w:rsidRPr="00C241E0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C241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osinophilic</w:t>
            </w:r>
            <w:proofErr w:type="spellEnd"/>
            <w:r w:rsidRPr="00C241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sthma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6DD4" w:rsidRPr="00C241E0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241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00C241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osinophilic</w:t>
            </w:r>
            <w:proofErr w:type="spellEnd"/>
            <w:r w:rsidRPr="00C241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sthma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6DD4" w:rsidRPr="00C241E0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241E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912" w:type="dxa"/>
          </w:tcPr>
          <w:p w:rsidR="00006DD4" w:rsidRPr="003A581E" w:rsidRDefault="00006DD4" w:rsidP="00ED1A3A"/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Numb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Gender (males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377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44.6 (2.4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44.4 (2.1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928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Smoking History (Pack Years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2.5 (0.3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1.6 (0.2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348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27.7 (0.85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30 (0.9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ulmonary Function test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-bronchodilator </w:t>
            </w: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FEV1 (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2.6 (0.1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2.7 (0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806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FEV1 % Pre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ct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88.5 (3.7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92.5 (2.8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395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V1 / FVC</w:t>
            </w: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71.5 (1.9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74.9 (1.6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ronchodilator response 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14.7 (2.56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6DD4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8.1 (0.9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41E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018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Residual Volume (RV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2.1 (0.13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.0 </w:t>
            </w: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(0.1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449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Total Lung Capacity (TLC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6.4 (0.23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1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Total Lung Capacity % Predict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106.9 (1.83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105.8 (1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703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V / TLC (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33.9 (1.7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32.7 (1.3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628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tient Reported Outcom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ACQ1-5 Av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ag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1.5 (0.1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1.4 (0.1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772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AQLQ Envir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5.2 (0.21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5.4 (0.2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525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AQLQ Emotion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5.6 (0.1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5.7 (0.2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805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AQLQ Symptom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5.3 (0.1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5.4 (0.1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719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AQLQ Activit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5.3 (0.1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5.3 (0.1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757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lood Parameter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06DD4" w:rsidRPr="003A581E" w:rsidTr="00ED1A3A">
        <w:trPr>
          <w:gridAfter w:val="1"/>
          <w:wAfter w:w="912" w:type="dxa"/>
          <w:trHeight w:val="34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lood Lymphocytes</w:t>
            </w: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x10</w:t>
            </w:r>
            <w:r w:rsidRPr="003A581E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9 </w:t>
            </w: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cells/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1.9 (0.0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1.8 (0.0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</w:tr>
      <w:tr w:rsidR="00006DD4" w:rsidRPr="003A581E" w:rsidTr="00ED1A3A">
        <w:trPr>
          <w:gridAfter w:val="1"/>
          <w:wAfter w:w="912" w:type="dxa"/>
          <w:trHeight w:val="34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loo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utrophils</w:t>
            </w:r>
            <w:proofErr w:type="spellEnd"/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x10</w:t>
            </w:r>
            <w:r w:rsidRPr="003A581E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9 </w:t>
            </w: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cells/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4.3 (0.2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4.4 (0.2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747</w:t>
            </w:r>
          </w:p>
        </w:tc>
      </w:tr>
      <w:tr w:rsidR="00006DD4" w:rsidRPr="003A581E" w:rsidTr="00ED1A3A">
        <w:trPr>
          <w:gridAfter w:val="1"/>
          <w:wAfter w:w="912" w:type="dxa"/>
          <w:trHeight w:val="34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6DD4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lood </w:t>
            </w:r>
            <w:proofErr w:type="spellStart"/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Eo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ophil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x10</w:t>
            </w:r>
            <w:r w:rsidRPr="003A581E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9 </w:t>
            </w: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cells/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4 (0.03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1 (0.0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6DD4" w:rsidRPr="00794823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9482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0.001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lood </w:t>
            </w:r>
            <w:proofErr w:type="spellStart"/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IgE</w:t>
            </w:r>
            <w:proofErr w:type="spellEnd"/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U/</w:t>
            </w:r>
            <w:proofErr w:type="spellStart"/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mL</w:t>
            </w:r>
            <w:proofErr w:type="spellEnd"/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477.3 (120.6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146.9 (29.7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C241E0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241E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011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putum Parameter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06DD4" w:rsidRPr="003A581E" w:rsidTr="00ED1A3A">
        <w:trPr>
          <w:gridAfter w:val="1"/>
          <w:wAfter w:w="912" w:type="dxa"/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utum </w:t>
            </w:r>
            <w:proofErr w:type="spellStart"/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Eo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ophils</w:t>
            </w:r>
            <w:proofErr w:type="spellEnd"/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D5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2.4 (0.57, 8.39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5 (0, 1.8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19FD">
              <w:rPr>
                <w:rFonts w:ascii="Calibri" w:eastAsia="Times New Roman" w:hAnsi="Calibri" w:cs="Calibri"/>
                <w:color w:val="000000"/>
                <w:lang w:eastAsia="en-GB"/>
              </w:rPr>
              <w:t>0.978</w:t>
            </w:r>
          </w:p>
        </w:tc>
      </w:tr>
      <w:tr w:rsidR="00006DD4" w:rsidRPr="003A581E" w:rsidTr="00ED1A3A">
        <w:trPr>
          <w:gridAfter w:val="1"/>
          <w:wAfter w:w="912" w:type="dxa"/>
          <w:trHeight w:val="396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utum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eutrophils</w:t>
            </w:r>
            <w:proofErr w:type="spellEnd"/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D5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48.4 (32.43, 64.63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54.1 (45.08, 74.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D4" w:rsidRPr="003A581E" w:rsidRDefault="00006DD4" w:rsidP="00ED1A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A581E">
              <w:rPr>
                <w:rFonts w:ascii="Calibri" w:eastAsia="Times New Roman" w:hAnsi="Calibri" w:cs="Calibri"/>
                <w:color w:val="000000"/>
                <w:lang w:eastAsia="en-GB"/>
              </w:rPr>
              <w:t>0.297</w:t>
            </w:r>
          </w:p>
        </w:tc>
      </w:tr>
    </w:tbl>
    <w:p w:rsidR="00006DD4" w:rsidRDefault="00006DD4" w:rsidP="00006DD4">
      <w:pPr>
        <w:pStyle w:val="NoSpacing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</w:p>
    <w:p w:rsidR="00006DD4" w:rsidRPr="00C324DD" w:rsidRDefault="00006DD4" w:rsidP="00006DD4">
      <w:pPr>
        <w:pStyle w:val="NoSpacing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D5C8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Mean (SEM) unless otherwise stated;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#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median (</w:t>
      </w:r>
      <w:proofErr w:type="spellStart"/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interquartile</w:t>
      </w:r>
      <w:proofErr w:type="spellEnd"/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nge). BMI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body mass index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QLQ: Asthma Quality of Life Questionnaire; ACQ: Asthma Control Questionnaire; 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FEV1: forced expiratory volume in 1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VC: forced vital capacit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V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idual volume; TLC: Total lung capacity; </w:t>
      </w:r>
      <w:proofErr w:type="spellStart"/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IgE</w:t>
      </w:r>
      <w:proofErr w:type="spellEnd"/>
      <w:r w:rsidRPr="00DD5C88">
        <w:rPr>
          <w:rFonts w:ascii="Times New Roman" w:hAnsi="Times New Roman" w:cs="Times New Roman"/>
          <w:color w:val="000000" w:themeColor="text1"/>
          <w:sz w:val="20"/>
          <w:szCs w:val="20"/>
        </w:rPr>
        <w:t>: Immunoglobulin E</w:t>
      </w:r>
    </w:p>
    <w:p w:rsidR="00006DD4" w:rsidRDefault="00006DD4" w:rsidP="00006DD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06DD4" w:rsidRPr="00081765" w:rsidRDefault="00006DD4" w:rsidP="00006DD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E4.</w:t>
      </w:r>
      <w:r w:rsidRPr="00081765">
        <w:rPr>
          <w:rFonts w:ascii="Times New Roman" w:hAnsi="Times New Roman" w:cs="Times New Roman"/>
          <w:b/>
          <w:sz w:val="24"/>
          <w:szCs w:val="24"/>
        </w:rPr>
        <w:t xml:space="preserve"> U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081765">
        <w:rPr>
          <w:rFonts w:ascii="Times New Roman" w:hAnsi="Times New Roman" w:cs="Times New Roman"/>
          <w:b/>
          <w:sz w:val="24"/>
          <w:szCs w:val="24"/>
        </w:rPr>
        <w:t>BIOPRED all differentially expressed genes</w:t>
      </w:r>
      <w:r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robesets</w:t>
      </w:r>
      <w:proofErr w:type="spellEnd"/>
      <w:r w:rsidRPr="00081765">
        <w:rPr>
          <w:rFonts w:ascii="Times New Roman" w:hAnsi="Times New Roman" w:cs="Times New Roman"/>
          <w:b/>
          <w:sz w:val="24"/>
          <w:szCs w:val="24"/>
        </w:rPr>
        <w:t xml:space="preserve"> that met FDR criteria between individuals with high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081765">
        <w:rPr>
          <w:rFonts w:ascii="Times New Roman" w:hAnsi="Times New Roman" w:cs="Times New Roman"/>
          <w:b/>
          <w:sz w:val="24"/>
          <w:szCs w:val="24"/>
        </w:rPr>
        <w:t>&gt;</w:t>
      </w:r>
      <w:r>
        <w:rPr>
          <w:rFonts w:ascii="Times New Roman" w:hAnsi="Times New Roman" w:cs="Times New Roman"/>
          <w:b/>
          <w:sz w:val="24"/>
          <w:szCs w:val="24"/>
        </w:rPr>
        <w:t xml:space="preserve"> 200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osinophil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/</w:t>
      </w:r>
      <w:r w:rsidRPr="004C6F1C">
        <w:rPr>
          <w:rFonts w:ascii="Symbol" w:hAnsi="Symbol" w:cs="Times New Roman"/>
          <w:b/>
          <w:sz w:val="24"/>
          <w:szCs w:val="24"/>
        </w:rPr>
        <w:t></w:t>
      </w:r>
      <w:r>
        <w:rPr>
          <w:rFonts w:ascii="Times New Roman" w:hAnsi="Times New Roman" w:cs="Times New Roman"/>
          <w:b/>
          <w:sz w:val="24"/>
          <w:szCs w:val="24"/>
        </w:rPr>
        <w:t>L)</w:t>
      </w:r>
      <w:r w:rsidRPr="00081765"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eastAsia="en-GB"/>
        </w:rPr>
        <w:t xml:space="preserve"> </w:t>
      </w:r>
      <w:r w:rsidRPr="00081765">
        <w:rPr>
          <w:rFonts w:ascii="Times New Roman" w:hAnsi="Times New Roman" w:cs="Times New Roman"/>
          <w:b/>
          <w:sz w:val="24"/>
          <w:szCs w:val="24"/>
        </w:rPr>
        <w:t>an</w:t>
      </w:r>
      <w:r>
        <w:rPr>
          <w:rFonts w:ascii="Times New Roman" w:hAnsi="Times New Roman" w:cs="Times New Roman"/>
          <w:b/>
          <w:sz w:val="24"/>
          <w:szCs w:val="24"/>
        </w:rPr>
        <w:t xml:space="preserve">d low bloo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osinophi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ounts ranked by expression fold change</w:t>
      </w:r>
    </w:p>
    <w:p w:rsidR="00006DD4" w:rsidRDefault="00006DD4" w:rsidP="00006DD4">
      <w:pPr>
        <w:pStyle w:val="NoSpacing"/>
        <w:jc w:val="both"/>
        <w:rPr>
          <w:sz w:val="24"/>
          <w:szCs w:val="24"/>
        </w:rPr>
      </w:pPr>
    </w:p>
    <w:p w:rsidR="00006DD4" w:rsidRDefault="00006DD4" w:rsidP="00006DD4">
      <w:pPr>
        <w:pStyle w:val="NoSpacing"/>
        <w:jc w:val="both"/>
        <w:rPr>
          <w:sz w:val="24"/>
          <w:szCs w:val="24"/>
        </w:rPr>
      </w:pPr>
      <w:r w:rsidRPr="00777130">
        <w:rPr>
          <w:sz w:val="24"/>
          <w:szCs w:val="24"/>
        </w:rPr>
        <w:object w:dxaOrig="1531" w:dyaOrig="9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5.75pt;height:66.75pt" o:ole="">
            <v:imagedata r:id="rId4" o:title=""/>
          </v:shape>
          <o:OLEObject Type="Embed" ProgID="Excel.Sheet.12" ShapeID="_x0000_i1025" DrawAspect="Icon" ObjectID="_1626937329" r:id="rId5"/>
        </w:object>
      </w:r>
    </w:p>
    <w:p w:rsidR="00006DD4" w:rsidRDefault="00006DD4" w:rsidP="00006DD4">
      <w:pPr>
        <w:pStyle w:val="NoSpacing"/>
        <w:jc w:val="both"/>
        <w:rPr>
          <w:sz w:val="24"/>
          <w:szCs w:val="24"/>
        </w:rPr>
      </w:pPr>
    </w:p>
    <w:p w:rsidR="00006DD4" w:rsidRDefault="00006DD4" w:rsidP="00006DD4">
      <w:pPr>
        <w:pStyle w:val="NoSpacing"/>
        <w:jc w:val="both"/>
        <w:rPr>
          <w:sz w:val="24"/>
          <w:szCs w:val="24"/>
        </w:rPr>
      </w:pPr>
    </w:p>
    <w:p w:rsidR="00006DD4" w:rsidRDefault="00006DD4" w:rsidP="00006DD4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06DD4" w:rsidRPr="00E206E6" w:rsidRDefault="00006DD4" w:rsidP="00006DD4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E5.</w:t>
      </w:r>
      <w:r w:rsidRPr="00E206E6">
        <w:rPr>
          <w:rFonts w:ascii="Times New Roman" w:hAnsi="Times New Roman" w:cs="Times New Roman"/>
          <w:b/>
          <w:sz w:val="24"/>
          <w:szCs w:val="24"/>
        </w:rPr>
        <w:t xml:space="preserve"> U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E206E6">
        <w:rPr>
          <w:rFonts w:ascii="Times New Roman" w:hAnsi="Times New Roman" w:cs="Times New Roman"/>
          <w:b/>
          <w:sz w:val="24"/>
          <w:szCs w:val="24"/>
        </w:rPr>
        <w:t xml:space="preserve">BIOPRED all </w:t>
      </w:r>
      <w:r>
        <w:rPr>
          <w:rFonts w:ascii="Times New Roman" w:hAnsi="Times New Roman" w:cs="Times New Roman"/>
          <w:b/>
          <w:sz w:val="24"/>
          <w:szCs w:val="24"/>
        </w:rPr>
        <w:t>genes/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robesets</w:t>
      </w:r>
      <w:proofErr w:type="spellEnd"/>
      <w:r w:rsidRPr="00E206E6">
        <w:rPr>
          <w:rFonts w:ascii="Times New Roman" w:hAnsi="Times New Roman" w:cs="Times New Roman"/>
          <w:b/>
          <w:sz w:val="24"/>
          <w:szCs w:val="24"/>
        </w:rPr>
        <w:t xml:space="preserve"> that were significantly correlate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E206E6">
        <w:rPr>
          <w:rFonts w:ascii="Times New Roman" w:hAnsi="Times New Roman" w:cs="Times New Roman"/>
          <w:b/>
          <w:sz w:val="24"/>
          <w:szCs w:val="24"/>
        </w:rPr>
        <w:t xml:space="preserve"> with blo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E206E6">
        <w:rPr>
          <w:rFonts w:ascii="Times New Roman" w:hAnsi="Times New Roman" w:cs="Times New Roman"/>
          <w:b/>
          <w:sz w:val="24"/>
          <w:szCs w:val="24"/>
        </w:rPr>
        <w:t xml:space="preserve">d </w:t>
      </w:r>
      <w:proofErr w:type="spellStart"/>
      <w:r w:rsidRPr="00E206E6">
        <w:rPr>
          <w:rFonts w:ascii="Times New Roman" w:hAnsi="Times New Roman" w:cs="Times New Roman"/>
          <w:b/>
          <w:sz w:val="24"/>
          <w:szCs w:val="24"/>
        </w:rPr>
        <w:t>eosinophil</w:t>
      </w:r>
      <w:proofErr w:type="spellEnd"/>
      <w:r w:rsidRPr="00E206E6">
        <w:rPr>
          <w:rFonts w:ascii="Times New Roman" w:hAnsi="Times New Roman" w:cs="Times New Roman"/>
          <w:b/>
          <w:sz w:val="24"/>
          <w:szCs w:val="24"/>
        </w:rPr>
        <w:t xml:space="preserve"> count after correction for multiplicity</w:t>
      </w:r>
    </w:p>
    <w:p w:rsidR="00006DD4" w:rsidRDefault="00006DD4" w:rsidP="00006DD4"/>
    <w:p w:rsidR="00006DD4" w:rsidRDefault="00006DD4" w:rsidP="00006DD4">
      <w:r>
        <w:object w:dxaOrig="2069" w:dyaOrig="1320">
          <v:shape id="_x0000_i1026" type="#_x0000_t75" style="width:139.5pt;height:87.75pt" o:ole="">
            <v:imagedata r:id="rId6" o:title=""/>
          </v:shape>
          <o:OLEObject Type="Embed" ProgID="Excel.Sheet.12" ShapeID="_x0000_i1026" DrawAspect="Icon" ObjectID="_1626937330" r:id="rId7"/>
        </w:object>
      </w:r>
    </w:p>
    <w:p w:rsidR="00006DD4" w:rsidRDefault="00006DD4" w:rsidP="00006DD4">
      <w:r>
        <w:br w:type="page"/>
      </w:r>
    </w:p>
    <w:p w:rsidR="00006DD4" w:rsidRPr="00081765" w:rsidRDefault="00006DD4" w:rsidP="00006DD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E6.</w:t>
      </w:r>
      <w:r w:rsidRPr="0008176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linical characteristics of the asthma and COPD replication cohorts</w:t>
      </w:r>
    </w:p>
    <w:p w:rsidR="00006DD4" w:rsidRDefault="00006DD4" w:rsidP="00006DD4"/>
    <w:tbl>
      <w:tblPr>
        <w:tblStyle w:val="TableGrid"/>
        <w:tblW w:w="6941" w:type="dxa"/>
        <w:tblLayout w:type="fixed"/>
        <w:tblLook w:val="04A0"/>
      </w:tblPr>
      <w:tblGrid>
        <w:gridCol w:w="3539"/>
        <w:gridCol w:w="1701"/>
        <w:gridCol w:w="1701"/>
      </w:tblGrid>
      <w:tr w:rsidR="00006DD4" w:rsidRPr="000537D9" w:rsidTr="00ED1A3A">
        <w:tc>
          <w:tcPr>
            <w:tcW w:w="3539" w:type="dxa"/>
          </w:tcPr>
          <w:p w:rsidR="00006DD4" w:rsidRPr="000537D9" w:rsidRDefault="00006DD4" w:rsidP="00ED1A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06DD4" w:rsidRPr="00C1426A" w:rsidRDefault="00006DD4" w:rsidP="00ED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26A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  <w:p w:rsidR="00006DD4" w:rsidRPr="000537D9" w:rsidRDefault="00006DD4" w:rsidP="00ED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26A">
              <w:rPr>
                <w:rFonts w:ascii="Times New Roman" w:hAnsi="Times New Roman" w:cs="Times New Roman"/>
                <w:sz w:val="24"/>
                <w:szCs w:val="24"/>
              </w:rPr>
              <w:t>n=213</w:t>
            </w:r>
          </w:p>
        </w:tc>
        <w:tc>
          <w:tcPr>
            <w:tcW w:w="1701" w:type="dxa"/>
          </w:tcPr>
          <w:p w:rsidR="00006DD4" w:rsidRPr="000537D9" w:rsidRDefault="00006DD4" w:rsidP="00ED1A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  <w:p w:rsidR="00006DD4" w:rsidRPr="000537D9" w:rsidRDefault="00006DD4" w:rsidP="00ED1A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n=79</w:t>
            </w:r>
          </w:p>
        </w:tc>
      </w:tr>
      <w:tr w:rsidR="00006DD4" w:rsidRPr="000537D9" w:rsidTr="00ED1A3A">
        <w:tc>
          <w:tcPr>
            <w:tcW w:w="3539" w:type="dxa"/>
          </w:tcPr>
          <w:p w:rsidR="00006DD4" w:rsidRPr="000537D9" w:rsidRDefault="00006DD4" w:rsidP="00ED1A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Gender (male/female)</w:t>
            </w:r>
          </w:p>
        </w:tc>
        <w:tc>
          <w:tcPr>
            <w:tcW w:w="1701" w:type="dxa"/>
          </w:tcPr>
          <w:p w:rsidR="00006DD4" w:rsidRPr="00C1426A" w:rsidRDefault="00006DD4" w:rsidP="00ED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26A">
              <w:rPr>
                <w:rFonts w:ascii="Times New Roman" w:hAnsi="Times New Roman" w:cs="Times New Roman"/>
                <w:sz w:val="24"/>
                <w:szCs w:val="24"/>
              </w:rPr>
              <w:t>80/133</w:t>
            </w:r>
          </w:p>
          <w:p w:rsidR="00006DD4" w:rsidRPr="00680E6D" w:rsidRDefault="00006DD4" w:rsidP="00ED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06DD4" w:rsidRPr="000537D9" w:rsidRDefault="00006DD4" w:rsidP="00ED1A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66/13</w:t>
            </w:r>
          </w:p>
        </w:tc>
      </w:tr>
      <w:tr w:rsidR="00006DD4" w:rsidRPr="000537D9" w:rsidTr="00ED1A3A">
        <w:tc>
          <w:tcPr>
            <w:tcW w:w="3539" w:type="dxa"/>
          </w:tcPr>
          <w:p w:rsidR="00006DD4" w:rsidRPr="000537D9" w:rsidRDefault="00006DD4" w:rsidP="00ED1A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01" w:type="dxa"/>
          </w:tcPr>
          <w:p w:rsidR="00006DD4" w:rsidRPr="00C1426A" w:rsidRDefault="00006DD4" w:rsidP="00ED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26A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3)</w:t>
            </w:r>
          </w:p>
          <w:p w:rsidR="00006DD4" w:rsidRDefault="00006DD4" w:rsidP="00ED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06DD4" w:rsidRPr="000537D9" w:rsidRDefault="00006DD4" w:rsidP="00ED1A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6DD4" w:rsidRPr="000537D9" w:rsidTr="00ED1A3A">
        <w:tc>
          <w:tcPr>
            <w:tcW w:w="3539" w:type="dxa"/>
          </w:tcPr>
          <w:p w:rsidR="00006DD4" w:rsidRPr="000537D9" w:rsidRDefault="00006DD4" w:rsidP="00ED1A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Smoking history (pack years)</w:t>
            </w:r>
          </w:p>
        </w:tc>
        <w:tc>
          <w:tcPr>
            <w:tcW w:w="1701" w:type="dxa"/>
          </w:tcPr>
          <w:p w:rsidR="00006DD4" w:rsidRPr="00C1426A" w:rsidRDefault="00006DD4" w:rsidP="00ED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2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  <w:r w:rsidRPr="00C142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06DD4" w:rsidRPr="00680E6D" w:rsidRDefault="00006DD4" w:rsidP="00ED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06DD4" w:rsidRPr="000537D9" w:rsidRDefault="00006DD4" w:rsidP="00ED1A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7 (</w:t>
            </w: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6DD4" w:rsidRPr="000537D9" w:rsidTr="00ED1A3A">
        <w:tc>
          <w:tcPr>
            <w:tcW w:w="3539" w:type="dxa"/>
          </w:tcPr>
          <w:p w:rsidR="00006DD4" w:rsidRPr="000537D9" w:rsidRDefault="00006DD4" w:rsidP="00ED1A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0537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 xml:space="preserve"> % predicted</w:t>
            </w:r>
          </w:p>
        </w:tc>
        <w:tc>
          <w:tcPr>
            <w:tcW w:w="1701" w:type="dxa"/>
          </w:tcPr>
          <w:p w:rsidR="00006DD4" w:rsidRPr="00C1426A" w:rsidRDefault="00006DD4" w:rsidP="00ED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26A"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3)</w:t>
            </w:r>
          </w:p>
          <w:p w:rsidR="00006DD4" w:rsidRDefault="00006DD4" w:rsidP="00ED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06DD4" w:rsidRPr="000537D9" w:rsidRDefault="00006DD4" w:rsidP="00ED1A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 (</w:t>
            </w: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6DD4" w:rsidRPr="000537D9" w:rsidTr="00ED1A3A">
        <w:trPr>
          <w:trHeight w:val="457"/>
        </w:trPr>
        <w:tc>
          <w:tcPr>
            <w:tcW w:w="3539" w:type="dxa"/>
          </w:tcPr>
          <w:p w:rsidR="00006DD4" w:rsidRPr="000537D9" w:rsidRDefault="00006DD4" w:rsidP="00ED1A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0537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/FVC %</w:t>
            </w:r>
          </w:p>
        </w:tc>
        <w:tc>
          <w:tcPr>
            <w:tcW w:w="1701" w:type="dxa"/>
          </w:tcPr>
          <w:p w:rsidR="00006DD4" w:rsidRPr="00680E6D" w:rsidRDefault="00006DD4" w:rsidP="00ED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26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)</w:t>
            </w:r>
            <w:r w:rsidRPr="00C142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006DD4" w:rsidRPr="000537D9" w:rsidRDefault="00006DD4" w:rsidP="00ED1A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3 (</w:t>
            </w: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6DD4" w:rsidRPr="000537D9" w:rsidTr="00ED1A3A">
        <w:trPr>
          <w:trHeight w:val="421"/>
        </w:trPr>
        <w:tc>
          <w:tcPr>
            <w:tcW w:w="3539" w:type="dxa"/>
          </w:tcPr>
          <w:p w:rsidR="00006DD4" w:rsidRPr="000537D9" w:rsidRDefault="00006DD4" w:rsidP="00ED1A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proofErr w:type="spellStart"/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  <w:proofErr w:type="spellEnd"/>
            <w:r w:rsidRPr="000537D9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053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cells/L</w:t>
            </w:r>
          </w:p>
        </w:tc>
        <w:tc>
          <w:tcPr>
            <w:tcW w:w="1701" w:type="dxa"/>
          </w:tcPr>
          <w:p w:rsidR="00006DD4" w:rsidRPr="00680E6D" w:rsidRDefault="00006DD4" w:rsidP="00ED1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26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142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)</w:t>
            </w:r>
            <w:r w:rsidRPr="00C142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006DD4" w:rsidRPr="000537D9" w:rsidRDefault="00006DD4" w:rsidP="00ED1A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</w:t>
            </w:r>
            <w:r w:rsidRPr="000537D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006DD4" w:rsidRDefault="00006DD4" w:rsidP="00006DD4"/>
    <w:p w:rsidR="00006DD4" w:rsidRDefault="00006DD4" w:rsidP="00006DD4">
      <w:pPr>
        <w:rPr>
          <w:rFonts w:ascii="Times New Roman" w:hAnsi="Times New Roman" w:cs="Times New Roman"/>
          <w:sz w:val="24"/>
          <w:szCs w:val="24"/>
        </w:rPr>
      </w:pPr>
      <w:r w:rsidRPr="00A66252">
        <w:rPr>
          <w:rFonts w:ascii="Times New Roman" w:hAnsi="Times New Roman" w:cs="Times New Roman"/>
          <w:sz w:val="24"/>
          <w:szCs w:val="24"/>
        </w:rPr>
        <w:t>Mean (S</w:t>
      </w:r>
      <w:r>
        <w:rPr>
          <w:rFonts w:ascii="Times New Roman" w:hAnsi="Times New Roman" w:cs="Times New Roman"/>
          <w:sz w:val="24"/>
          <w:szCs w:val="24"/>
        </w:rPr>
        <w:t>D)</w:t>
      </w:r>
    </w:p>
    <w:p w:rsidR="00EA3B39" w:rsidRDefault="00EA3B39"/>
    <w:sectPr w:rsidR="00EA3B39" w:rsidSect="00EA3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06DD4"/>
    <w:rsid w:val="00006DD4"/>
    <w:rsid w:val="00026F3F"/>
    <w:rsid w:val="00081520"/>
    <w:rsid w:val="001071E3"/>
    <w:rsid w:val="002C2CD9"/>
    <w:rsid w:val="00573E06"/>
    <w:rsid w:val="00751B2F"/>
    <w:rsid w:val="00802D3D"/>
    <w:rsid w:val="00827B9A"/>
    <w:rsid w:val="008F1B40"/>
    <w:rsid w:val="00973B1E"/>
    <w:rsid w:val="00CD60EE"/>
    <w:rsid w:val="00DD3127"/>
    <w:rsid w:val="00EA3B39"/>
    <w:rsid w:val="00EA4C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DD4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006DD4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DD4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 w:eastAsia="en-GB"/>
    </w:rPr>
  </w:style>
  <w:style w:type="paragraph" w:styleId="NoSpacing">
    <w:name w:val="No Spacing"/>
    <w:uiPriority w:val="1"/>
    <w:qFormat/>
    <w:rsid w:val="00006DD4"/>
    <w:pPr>
      <w:spacing w:after="0" w:line="240" w:lineRule="auto"/>
    </w:pPr>
    <w:rPr>
      <w:rFonts w:eastAsiaTheme="minorEastAsia"/>
      <w:lang w:val="en-GB"/>
    </w:rPr>
  </w:style>
  <w:style w:type="table" w:styleId="TableGrid">
    <w:name w:val="Table Grid"/>
    <w:basedOn w:val="TableNormal"/>
    <w:uiPriority w:val="39"/>
    <w:rsid w:val="00006DD4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06DD4"/>
    <w:pPr>
      <w:spacing w:after="0" w:line="240" w:lineRule="auto"/>
    </w:pPr>
    <w:rPr>
      <w:rFonts w:eastAsia="MS Mincho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Excel_Worksheet2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Office_Excel_Worksheet1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0</Words>
  <Characters>5359</Characters>
  <Application>Microsoft Office Word</Application>
  <DocSecurity>0</DocSecurity>
  <Lines>44</Lines>
  <Paragraphs>12</Paragraphs>
  <ScaleCrop>false</ScaleCrop>
  <Company/>
  <LinksUpToDate>false</LinksUpToDate>
  <CharactersWithSpaces>6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08-10T04:45:00Z</dcterms:created>
  <dcterms:modified xsi:type="dcterms:W3CDTF">2019-08-10T04:46:00Z</dcterms:modified>
</cp:coreProperties>
</file>